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D4230" w14:textId="735975C1" w:rsidR="00C95F79" w:rsidRPr="00C42BB9" w:rsidRDefault="00880C02" w:rsidP="00C95F7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Multimedia Appendix </w:t>
      </w:r>
      <w:r w:rsidR="00EE14B1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C95F79" w:rsidRPr="00C42BB9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C95F79" w:rsidRPr="00C42BB9">
        <w:rPr>
          <w:rFonts w:ascii="Arial" w:hAnsi="Arial" w:cs="Arial"/>
          <w:sz w:val="20"/>
          <w:szCs w:val="20"/>
          <w:lang w:val="en-GB"/>
        </w:rPr>
        <w:t xml:space="preserve"> Demographic data of participant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416"/>
        <w:gridCol w:w="728"/>
        <w:gridCol w:w="816"/>
        <w:gridCol w:w="6380"/>
      </w:tblGrid>
      <w:tr w:rsidR="00C95F79" w:rsidRPr="00C42BB9" w14:paraId="5857D4D8" w14:textId="77777777" w:rsidTr="00815CD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123A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0721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5A25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1B01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DE71B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edical conditions</w:t>
            </w:r>
          </w:p>
        </w:tc>
      </w:tr>
      <w:tr w:rsidR="00C95F79" w:rsidRPr="00C42BB9" w14:paraId="40B55142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D3AB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13171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24698A33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FE78CE2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7114A97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95F79" w:rsidRPr="00C42BB9" w14:paraId="70EA4F52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B188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E9052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2B778AA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40EE836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6AEF144A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Diabetes, high blood pressure, high cholesterol, CVD</w:t>
            </w:r>
          </w:p>
        </w:tc>
      </w:tr>
      <w:tr w:rsidR="00C95F79" w:rsidRPr="00C42BB9" w14:paraId="12D95254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F1E11E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5561E2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13CEB6DA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C497B0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2A01670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cular hole</w:t>
            </w:r>
          </w:p>
        </w:tc>
      </w:tr>
      <w:tr w:rsidR="00C95F79" w:rsidRPr="00C42BB9" w14:paraId="2D438D0C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8268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329C90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510F04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5DF71A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28179F3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History of breast cancer, CVD</w:t>
            </w:r>
          </w:p>
        </w:tc>
      </w:tr>
      <w:tr w:rsidR="00C95F79" w:rsidRPr="00C42BB9" w14:paraId="3234E66E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86C234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3D50B4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0F1D5F3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4DB311F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17F8788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Hypertension, hypothyroid, high cholesterol</w:t>
            </w:r>
          </w:p>
        </w:tc>
      </w:tr>
      <w:tr w:rsidR="00C95F79" w:rsidRPr="00C42BB9" w14:paraId="071CE0E3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8C874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EAED05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37BC7B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EAA7C9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0" w:type="auto"/>
            <w:vAlign w:val="center"/>
            <w:hideMark/>
          </w:tcPr>
          <w:p w14:paraId="1D7AB274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Ulcerative colitis</w:t>
            </w:r>
          </w:p>
        </w:tc>
      </w:tr>
      <w:tr w:rsidR="00C95F79" w:rsidRPr="00C42BB9" w14:paraId="17FAFD39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C28A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3E04D6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7F0583C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19DB87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ay</w:t>
            </w:r>
          </w:p>
        </w:tc>
        <w:tc>
          <w:tcPr>
            <w:tcW w:w="0" w:type="auto"/>
            <w:vAlign w:val="center"/>
            <w:hideMark/>
          </w:tcPr>
          <w:p w14:paraId="6ABAB692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Psychosis</w:t>
            </w:r>
          </w:p>
        </w:tc>
      </w:tr>
      <w:tr w:rsidR="00C95F79" w:rsidRPr="00C42BB9" w14:paraId="69047B05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122B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C2C8F8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548A3256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4B9EB6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7B899AC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</w:tr>
      <w:tr w:rsidR="00C95F79" w:rsidRPr="00C42BB9" w14:paraId="358D2E1C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052D8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DA7151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0DE1E21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DAA4246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0" w:type="auto"/>
            <w:vAlign w:val="center"/>
            <w:hideMark/>
          </w:tcPr>
          <w:p w14:paraId="77BD55B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95F79" w:rsidRPr="00C42BB9" w14:paraId="5D0F406F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EB4A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ED615C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460E77B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412999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489A287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Diabetes, high blood pressure, high cholesterol</w:t>
            </w:r>
          </w:p>
        </w:tc>
      </w:tr>
      <w:tr w:rsidR="00C95F79" w:rsidRPr="00C42BB9" w14:paraId="1AD04634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7CF0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B3EC856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6298884C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0B1AB9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0B10B3D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Rheumatoid arthritis, high cholesterol</w:t>
            </w:r>
          </w:p>
        </w:tc>
      </w:tr>
      <w:tr w:rsidR="00C95F79" w:rsidRPr="00C42BB9" w14:paraId="1119752C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1FF7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A52A2D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1F3E02C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8FE2D2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0" w:type="auto"/>
            <w:vAlign w:val="center"/>
            <w:hideMark/>
          </w:tcPr>
          <w:p w14:paraId="3A16A089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C95F79" w:rsidRPr="00C42BB9" w14:paraId="6736D6D7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0E4D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546D282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1906A1FE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E813BCE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0" w:type="auto"/>
            <w:vAlign w:val="center"/>
            <w:hideMark/>
          </w:tcPr>
          <w:p w14:paraId="2EE01FF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 xml:space="preserve">Osteoarthritis, foot corn </w:t>
            </w:r>
          </w:p>
        </w:tc>
      </w:tr>
      <w:tr w:rsidR="00C95F79" w:rsidRPr="00C42BB9" w14:paraId="36C61E64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CD1F8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B6FE518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6EB4A6ED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374D0CE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ay</w:t>
            </w:r>
          </w:p>
        </w:tc>
        <w:tc>
          <w:tcPr>
            <w:tcW w:w="0" w:type="auto"/>
            <w:vAlign w:val="center"/>
            <w:hideMark/>
          </w:tcPr>
          <w:p w14:paraId="537B284E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History of breast cancer</w:t>
            </w:r>
          </w:p>
        </w:tc>
      </w:tr>
      <w:tr w:rsidR="00C95F79" w:rsidRPr="00C42BB9" w14:paraId="1F86B7D2" w14:textId="77777777" w:rsidTr="00815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8A4F0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A2C7762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6ECCF87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5E2619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0" w:type="auto"/>
            <w:vAlign w:val="center"/>
            <w:hideMark/>
          </w:tcPr>
          <w:p w14:paraId="68C66E6A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Diabetes, high blood pressure, CVD</w:t>
            </w:r>
          </w:p>
        </w:tc>
      </w:tr>
      <w:tr w:rsidR="00C95F79" w:rsidRPr="00C42BB9" w14:paraId="5E0A8E36" w14:textId="77777777" w:rsidTr="00815CD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46A89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BD7BC5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421E24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8B224B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AF8191" w14:textId="77777777" w:rsidR="00C95F79" w:rsidRPr="00C42BB9" w:rsidRDefault="00C95F79" w:rsidP="0081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BB9">
              <w:rPr>
                <w:rFonts w:ascii="Arial" w:hAnsi="Arial" w:cs="Arial"/>
                <w:sz w:val="20"/>
                <w:szCs w:val="20"/>
              </w:rPr>
              <w:t>Diabetes, high blood pressure, CVD, respiratory condition, vision issues, shingles</w:t>
            </w:r>
          </w:p>
        </w:tc>
      </w:tr>
    </w:tbl>
    <w:p w14:paraId="24433176" w14:textId="4B78AB2E" w:rsidR="004D3942" w:rsidRPr="00C42BB9" w:rsidRDefault="00C42BB9">
      <w:pPr>
        <w:rPr>
          <w:rFonts w:ascii="Arial" w:hAnsi="Arial" w:cs="Arial"/>
          <w:sz w:val="20"/>
          <w:szCs w:val="20"/>
        </w:rPr>
      </w:pPr>
      <w:r w:rsidRPr="00C42BB9">
        <w:rPr>
          <w:rFonts w:ascii="Arial" w:hAnsi="Arial" w:cs="Arial"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>CVD, cardiovascular disease.</w:t>
      </w:r>
    </w:p>
    <w:sectPr w:rsidR="004D3942" w:rsidRPr="00C42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79"/>
    <w:rsid w:val="0040596A"/>
    <w:rsid w:val="004D3942"/>
    <w:rsid w:val="00533D38"/>
    <w:rsid w:val="00802ECD"/>
    <w:rsid w:val="00880C02"/>
    <w:rsid w:val="00C42BB9"/>
    <w:rsid w:val="00C95F79"/>
    <w:rsid w:val="00E60231"/>
    <w:rsid w:val="00EE14B1"/>
    <w:rsid w:val="00EE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BAD66"/>
  <w15:docId w15:val="{A98139A0-6B2A-5043-B261-CA160013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F79"/>
    <w:rPr>
      <w:rFonts w:ascii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F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F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F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F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F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F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F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F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F7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5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F79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5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Vien Lee</dc:creator>
  <cp:keywords/>
  <dc:description/>
  <cp:lastModifiedBy>V Vien Lee</cp:lastModifiedBy>
  <cp:revision>3</cp:revision>
  <dcterms:created xsi:type="dcterms:W3CDTF">2024-11-07T18:42:00Z</dcterms:created>
  <dcterms:modified xsi:type="dcterms:W3CDTF">2024-11-08T05:09:00Z</dcterms:modified>
</cp:coreProperties>
</file>